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D7D83D" w14:textId="1D15EC0E" w:rsidR="00AD304C" w:rsidRPr="0077469B" w:rsidRDefault="00A879A6" w:rsidP="00AD304C">
      <w:pPr>
        <w:rPr>
          <w:rFonts w:cs="Times New Roman"/>
          <w:color w:val="282828"/>
          <w:sz w:val="20"/>
          <w:szCs w:val="20"/>
          <w:shd w:val="clear" w:color="auto" w:fill="FFFFFF"/>
        </w:rPr>
      </w:pPr>
      <w:r w:rsidRPr="0077469B">
        <w:rPr>
          <w:rFonts w:cs="Times New Roman"/>
          <w:b/>
          <w:bCs/>
          <w:sz w:val="20"/>
          <w:szCs w:val="20"/>
        </w:rPr>
        <w:t>Supplementary</w:t>
      </w:r>
      <w:r w:rsidRPr="0077469B">
        <w:rPr>
          <w:rFonts w:cs="Times New Roman"/>
          <w:b/>
          <w:bCs/>
          <w:sz w:val="20"/>
          <w:szCs w:val="20"/>
          <w:lang w:eastAsia="zh-CN"/>
        </w:rPr>
        <w:t xml:space="preserve"> </w:t>
      </w:r>
      <w:r w:rsidR="00AD304C" w:rsidRPr="0077469B">
        <w:rPr>
          <w:rFonts w:cs="Times New Roman"/>
          <w:b/>
          <w:bCs/>
          <w:sz w:val="20"/>
          <w:szCs w:val="20"/>
          <w:lang w:eastAsia="zh-CN"/>
        </w:rPr>
        <w:t xml:space="preserve">Table </w:t>
      </w:r>
      <w:r w:rsidR="006A10CE" w:rsidRPr="0077469B">
        <w:rPr>
          <w:rFonts w:cs="Times New Roman"/>
          <w:b/>
          <w:bCs/>
          <w:sz w:val="20"/>
          <w:szCs w:val="20"/>
          <w:lang w:eastAsia="zh-CN"/>
        </w:rPr>
        <w:t>2</w:t>
      </w:r>
      <w:r w:rsidR="00AD304C" w:rsidRPr="0077469B">
        <w:rPr>
          <w:rFonts w:cs="Times New Roman"/>
          <w:b/>
          <w:bCs/>
          <w:sz w:val="20"/>
          <w:szCs w:val="20"/>
          <w:lang w:eastAsia="zh-CN"/>
        </w:rPr>
        <w:t xml:space="preserve"> </w:t>
      </w:r>
      <w:r w:rsidR="006A10CE" w:rsidRPr="0077469B">
        <w:rPr>
          <w:rFonts w:cs="Times New Roman"/>
          <w:sz w:val="20"/>
          <w:szCs w:val="20"/>
        </w:rPr>
        <w:t>Characteristics of patients with KIRC in HKH cohort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272"/>
        <w:gridCol w:w="1728"/>
        <w:gridCol w:w="1728"/>
      </w:tblGrid>
      <w:tr w:rsidR="006A10CE" w:rsidRPr="0077469B" w14:paraId="1F0DECA7" w14:textId="77777777" w:rsidTr="00273147">
        <w:trPr>
          <w:cantSplit/>
          <w:tblHeader/>
          <w:jc w:val="center"/>
        </w:trPr>
        <w:tc>
          <w:tcPr>
            <w:tcW w:w="227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8F5C60" w14:textId="192EB2A2" w:rsidR="006A10CE" w:rsidRPr="0077469B" w:rsidRDefault="006A10CE" w:rsidP="006A10CE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77469B">
              <w:rPr>
                <w:rFonts w:cs="Times New Roman"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2D79BE8" w14:textId="0147E13C" w:rsidR="006A10CE" w:rsidRPr="0077469B" w:rsidRDefault="006A10CE" w:rsidP="006A10CE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77469B">
              <w:rPr>
                <w:rFonts w:cs="Times New Roman"/>
                <w:color w:val="000000"/>
                <w:sz w:val="20"/>
                <w:szCs w:val="20"/>
              </w:rPr>
              <w:t>levels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84BC44" w14:textId="1CD0D956" w:rsidR="006A10CE" w:rsidRPr="0077469B" w:rsidRDefault="006A10CE" w:rsidP="006A10CE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77469B">
              <w:rPr>
                <w:rFonts w:cs="Times New Roman"/>
                <w:color w:val="000000"/>
                <w:sz w:val="20"/>
                <w:szCs w:val="20"/>
              </w:rPr>
              <w:t>Overall</w:t>
            </w:r>
          </w:p>
        </w:tc>
      </w:tr>
      <w:tr w:rsidR="006A10CE" w:rsidRPr="0077469B" w14:paraId="47AAB7CA" w14:textId="77777777" w:rsidTr="00273147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3C90BE" w14:textId="79D861A1" w:rsidR="006A10CE" w:rsidRPr="0077469B" w:rsidRDefault="006A10CE" w:rsidP="006A10CE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77469B">
              <w:rPr>
                <w:rFonts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89AD34" w14:textId="39249BC6" w:rsidR="006A10CE" w:rsidRPr="0077469B" w:rsidRDefault="006A10CE" w:rsidP="006A10CE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C67830" w14:textId="42FF2B65" w:rsidR="006A10CE" w:rsidRPr="0077469B" w:rsidRDefault="006A10CE" w:rsidP="006A10CE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77469B">
              <w:rPr>
                <w:rFonts w:cs="Times New Roman"/>
                <w:color w:val="000000"/>
                <w:sz w:val="20"/>
                <w:szCs w:val="20"/>
              </w:rPr>
              <w:t>78</w:t>
            </w:r>
          </w:p>
        </w:tc>
      </w:tr>
      <w:tr w:rsidR="006A10CE" w:rsidRPr="0077469B" w14:paraId="3543A054" w14:textId="77777777" w:rsidTr="00273147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59993F" w14:textId="2C729199" w:rsidR="006A10CE" w:rsidRPr="0077469B" w:rsidRDefault="006A10CE" w:rsidP="006A10CE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77469B">
              <w:rPr>
                <w:rFonts w:cs="Times New Roman"/>
                <w:color w:val="000000"/>
                <w:sz w:val="20"/>
                <w:szCs w:val="20"/>
              </w:rPr>
              <w:t>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58F010" w14:textId="6FF4ECEC" w:rsidR="006A10CE" w:rsidRPr="0077469B" w:rsidRDefault="006A10CE" w:rsidP="006A10CE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77469B">
              <w:rPr>
                <w:rFonts w:cs="Times New Roman"/>
                <w:color w:val="000000"/>
                <w:sz w:val="20"/>
                <w:szCs w:val="20"/>
              </w:rPr>
              <w:t>&lt;=6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FE581F" w14:textId="75147536" w:rsidR="006A10CE" w:rsidRPr="0077469B" w:rsidRDefault="006A10CE" w:rsidP="006A10CE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77469B">
              <w:rPr>
                <w:rFonts w:cs="Times New Roman"/>
                <w:color w:val="000000"/>
                <w:sz w:val="20"/>
                <w:szCs w:val="20"/>
              </w:rPr>
              <w:t>42 (53.8%)</w:t>
            </w:r>
          </w:p>
        </w:tc>
      </w:tr>
      <w:tr w:rsidR="006A10CE" w:rsidRPr="0077469B" w14:paraId="7FD02F23" w14:textId="77777777" w:rsidTr="00273147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6A8231" w14:textId="331FF060" w:rsidR="006A10CE" w:rsidRPr="0077469B" w:rsidRDefault="006A10CE" w:rsidP="006A10CE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117D2C" w14:textId="62D942D4" w:rsidR="006A10CE" w:rsidRPr="0077469B" w:rsidRDefault="006A10CE" w:rsidP="006A10CE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77469B">
              <w:rPr>
                <w:rFonts w:cs="Times New Roman"/>
                <w:color w:val="000000"/>
                <w:sz w:val="20"/>
                <w:szCs w:val="20"/>
              </w:rPr>
              <w:t>&gt;6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FBE610" w14:textId="5D30D82F" w:rsidR="006A10CE" w:rsidRPr="0077469B" w:rsidRDefault="006A10CE" w:rsidP="006A10CE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77469B">
              <w:rPr>
                <w:rFonts w:cs="Times New Roman"/>
                <w:color w:val="000000"/>
                <w:sz w:val="20"/>
                <w:szCs w:val="20"/>
              </w:rPr>
              <w:t>36(46.2%)</w:t>
            </w:r>
          </w:p>
        </w:tc>
      </w:tr>
      <w:tr w:rsidR="006A10CE" w:rsidRPr="0077469B" w14:paraId="2FAE9A7A" w14:textId="77777777" w:rsidTr="00273147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AD5822" w14:textId="475E36D4" w:rsidR="006A10CE" w:rsidRPr="0077469B" w:rsidRDefault="006A10CE" w:rsidP="006A10CE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77469B">
              <w:rPr>
                <w:rFonts w:cs="Times New Roman"/>
                <w:color w:val="000000"/>
                <w:sz w:val="20"/>
                <w:szCs w:val="20"/>
              </w:rPr>
              <w:t>Gender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1B0B75" w14:textId="79461F65" w:rsidR="006A10CE" w:rsidRPr="0077469B" w:rsidRDefault="006A10CE" w:rsidP="006A10CE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77469B">
              <w:rPr>
                <w:rFonts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937221" w14:textId="3C095A88" w:rsidR="006A10CE" w:rsidRPr="0077469B" w:rsidRDefault="006A10CE" w:rsidP="006A10CE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77469B">
              <w:rPr>
                <w:rFonts w:cs="Times New Roman"/>
                <w:color w:val="000000"/>
                <w:sz w:val="20"/>
                <w:szCs w:val="20"/>
              </w:rPr>
              <w:t>19 (24.4%)</w:t>
            </w:r>
          </w:p>
        </w:tc>
      </w:tr>
      <w:tr w:rsidR="006A10CE" w:rsidRPr="0077469B" w14:paraId="7FC8A065" w14:textId="77777777" w:rsidTr="00273147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690FBD" w14:textId="6404D5E5" w:rsidR="006A10CE" w:rsidRPr="0077469B" w:rsidRDefault="006A10CE" w:rsidP="006A10CE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8DA232" w14:textId="16527473" w:rsidR="006A10CE" w:rsidRPr="0077469B" w:rsidRDefault="006A10CE" w:rsidP="006A10CE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77469B">
              <w:rPr>
                <w:rFonts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943E84" w14:textId="594750FB" w:rsidR="006A10CE" w:rsidRPr="0077469B" w:rsidRDefault="006A10CE" w:rsidP="006A10CE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77469B">
              <w:rPr>
                <w:rFonts w:cs="Times New Roman"/>
                <w:color w:val="000000"/>
                <w:sz w:val="20"/>
                <w:szCs w:val="20"/>
              </w:rPr>
              <w:t>59 (75.6%)</w:t>
            </w:r>
          </w:p>
        </w:tc>
      </w:tr>
      <w:tr w:rsidR="006A10CE" w:rsidRPr="0077469B" w14:paraId="1A927498" w14:textId="77777777" w:rsidTr="00273147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BE4F7B" w14:textId="6C791C0D" w:rsidR="006A10CE" w:rsidRPr="0077469B" w:rsidRDefault="006A10CE" w:rsidP="006A10CE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77469B">
              <w:rPr>
                <w:rFonts w:cs="Times New Roman"/>
                <w:color w:val="000000"/>
                <w:sz w:val="20"/>
                <w:szCs w:val="20"/>
              </w:rPr>
              <w:t>T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FC0735" w14:textId="1EEE8BA0" w:rsidR="006A10CE" w:rsidRPr="0077469B" w:rsidRDefault="006A10CE" w:rsidP="006A10CE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77469B">
              <w:rPr>
                <w:rFonts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AD812D" w14:textId="05A70F42" w:rsidR="006A10CE" w:rsidRPr="0077469B" w:rsidRDefault="006A10CE" w:rsidP="006A10CE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77469B">
              <w:rPr>
                <w:rFonts w:cs="Times New Roman"/>
                <w:color w:val="000000"/>
                <w:sz w:val="20"/>
                <w:szCs w:val="20"/>
              </w:rPr>
              <w:t>49 (62.8%)</w:t>
            </w:r>
          </w:p>
        </w:tc>
      </w:tr>
      <w:tr w:rsidR="006A10CE" w:rsidRPr="0077469B" w14:paraId="21E70EFD" w14:textId="77777777" w:rsidTr="00273147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8FA296" w14:textId="0C47CC52" w:rsidR="006A10CE" w:rsidRPr="0077469B" w:rsidRDefault="006A10CE" w:rsidP="006A10CE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5D5D9C" w14:textId="4273E767" w:rsidR="006A10CE" w:rsidRPr="0077469B" w:rsidRDefault="006A10CE" w:rsidP="006A10CE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77469B">
              <w:rPr>
                <w:rFonts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DD1318" w14:textId="3C743408" w:rsidR="006A10CE" w:rsidRPr="0077469B" w:rsidRDefault="006A10CE" w:rsidP="006A10CE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77469B">
              <w:rPr>
                <w:rFonts w:cs="Times New Roman"/>
                <w:color w:val="000000"/>
                <w:sz w:val="20"/>
                <w:szCs w:val="20"/>
              </w:rPr>
              <w:t>12 (15.5%)</w:t>
            </w:r>
          </w:p>
        </w:tc>
      </w:tr>
      <w:tr w:rsidR="006A10CE" w:rsidRPr="0077469B" w14:paraId="15636429" w14:textId="77777777" w:rsidTr="00273147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36CF56" w14:textId="7854DA87" w:rsidR="006A10CE" w:rsidRPr="0077469B" w:rsidRDefault="006A10CE" w:rsidP="006A10CE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BCDE66" w14:textId="1222A745" w:rsidR="006A10CE" w:rsidRPr="0077469B" w:rsidRDefault="006A10CE" w:rsidP="006A10CE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77469B">
              <w:rPr>
                <w:rFonts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DACC5D2" w14:textId="4A511D99" w:rsidR="006A10CE" w:rsidRPr="0077469B" w:rsidRDefault="006A10CE" w:rsidP="006A10CE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77469B">
              <w:rPr>
                <w:rFonts w:cs="Times New Roman"/>
                <w:color w:val="000000"/>
                <w:sz w:val="20"/>
                <w:szCs w:val="20"/>
              </w:rPr>
              <w:t>14 (17.9%)</w:t>
            </w:r>
          </w:p>
        </w:tc>
      </w:tr>
      <w:tr w:rsidR="006A10CE" w:rsidRPr="0077469B" w14:paraId="2518A159" w14:textId="77777777" w:rsidTr="00273147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0637C3" w14:textId="21971E32" w:rsidR="006A10CE" w:rsidRPr="0077469B" w:rsidRDefault="006A10CE" w:rsidP="006A10CE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95F688" w14:textId="25F88E52" w:rsidR="006A10CE" w:rsidRPr="0077469B" w:rsidRDefault="006A10CE" w:rsidP="006A10CE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77469B">
              <w:rPr>
                <w:rFonts w:cs="Times New Roman"/>
                <w:color w:val="000000"/>
                <w:sz w:val="20"/>
                <w:szCs w:val="20"/>
              </w:rPr>
              <w:t>T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1F65D8" w14:textId="708A71C3" w:rsidR="006A10CE" w:rsidRPr="0077469B" w:rsidRDefault="006A10CE" w:rsidP="006A10CE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77469B">
              <w:rPr>
                <w:rFonts w:cs="Times New Roman"/>
                <w:color w:val="000000"/>
                <w:sz w:val="20"/>
                <w:szCs w:val="20"/>
              </w:rPr>
              <w:t>3 (3.8%)</w:t>
            </w:r>
          </w:p>
        </w:tc>
      </w:tr>
      <w:tr w:rsidR="006A10CE" w:rsidRPr="0077469B" w14:paraId="1950CF67" w14:textId="77777777" w:rsidTr="00273147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F286BC" w14:textId="1DCFF332" w:rsidR="006A10CE" w:rsidRPr="0077469B" w:rsidRDefault="006A10CE" w:rsidP="006A10CE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77469B">
              <w:rPr>
                <w:rFonts w:cs="Times New Roman"/>
                <w:color w:val="000000"/>
                <w:sz w:val="20"/>
                <w:szCs w:val="20"/>
              </w:rPr>
              <w:t>N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27A500" w14:textId="2E65069F" w:rsidR="006A10CE" w:rsidRPr="0077469B" w:rsidRDefault="006A10CE" w:rsidP="006A10CE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77469B">
              <w:rPr>
                <w:rFonts w:cs="Times New Roman"/>
                <w:color w:val="000000"/>
                <w:sz w:val="20"/>
                <w:szCs w:val="20"/>
              </w:rPr>
              <w:t>N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F1CE82" w14:textId="613B8A49" w:rsidR="006A10CE" w:rsidRPr="0077469B" w:rsidRDefault="006A10CE" w:rsidP="006A10CE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77469B">
              <w:rPr>
                <w:rFonts w:cs="Times New Roman"/>
                <w:color w:val="000000"/>
                <w:sz w:val="20"/>
                <w:szCs w:val="20"/>
              </w:rPr>
              <w:t>77 (98.7%)</w:t>
            </w:r>
          </w:p>
        </w:tc>
      </w:tr>
      <w:tr w:rsidR="006A10CE" w:rsidRPr="0077469B" w14:paraId="12448642" w14:textId="77777777" w:rsidTr="00273147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31639B" w14:textId="337EFA2C" w:rsidR="006A10CE" w:rsidRPr="0077469B" w:rsidRDefault="006A10CE" w:rsidP="006A10CE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C70C33" w14:textId="40A3B155" w:rsidR="006A10CE" w:rsidRPr="0077469B" w:rsidRDefault="006A10CE" w:rsidP="006A10CE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77469B">
              <w:rPr>
                <w:rFonts w:cs="Times New Roman"/>
                <w:color w:val="000000"/>
                <w:sz w:val="20"/>
                <w:szCs w:val="20"/>
              </w:rPr>
              <w:t>N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2BC0AA" w14:textId="66BD349A" w:rsidR="006A10CE" w:rsidRPr="0077469B" w:rsidRDefault="006A10CE" w:rsidP="006A10CE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77469B">
              <w:rPr>
                <w:rFonts w:cs="Times New Roman"/>
                <w:color w:val="000000"/>
                <w:sz w:val="20"/>
                <w:szCs w:val="20"/>
              </w:rPr>
              <w:t>1 (1.3%)</w:t>
            </w:r>
          </w:p>
        </w:tc>
      </w:tr>
      <w:tr w:rsidR="006A10CE" w:rsidRPr="0077469B" w14:paraId="3151AB66" w14:textId="77777777" w:rsidTr="00273147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DF59C1" w14:textId="771AA6DB" w:rsidR="006A10CE" w:rsidRPr="0077469B" w:rsidRDefault="006A10CE" w:rsidP="006A10CE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77469B">
              <w:rPr>
                <w:rFonts w:cs="Times New Roman"/>
                <w:color w:val="000000"/>
                <w:sz w:val="20"/>
                <w:szCs w:val="20"/>
              </w:rPr>
              <w:t>M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8341C4" w14:textId="4F193293" w:rsidR="006A10CE" w:rsidRPr="0077469B" w:rsidRDefault="006A10CE" w:rsidP="006A10CE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77469B">
              <w:rPr>
                <w:rFonts w:cs="Times New Roman"/>
                <w:color w:val="000000"/>
                <w:sz w:val="20"/>
                <w:szCs w:val="20"/>
              </w:rPr>
              <w:t>M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7ED153" w14:textId="263C024F" w:rsidR="006A10CE" w:rsidRPr="0077469B" w:rsidRDefault="006A10CE" w:rsidP="006A10CE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77469B">
              <w:rPr>
                <w:rFonts w:cs="Times New Roman"/>
                <w:color w:val="000000"/>
                <w:sz w:val="20"/>
                <w:szCs w:val="20"/>
              </w:rPr>
              <w:t>75 (96.2%)</w:t>
            </w:r>
          </w:p>
        </w:tc>
      </w:tr>
      <w:tr w:rsidR="006A10CE" w:rsidRPr="0077469B" w14:paraId="428DC167" w14:textId="77777777" w:rsidTr="00273147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29450C" w14:textId="76CE0236" w:rsidR="006A10CE" w:rsidRPr="0077469B" w:rsidRDefault="006A10CE" w:rsidP="006A10CE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4A916F" w14:textId="6D38A8A8" w:rsidR="006A10CE" w:rsidRPr="0077469B" w:rsidRDefault="006A10CE" w:rsidP="006A10CE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77469B">
              <w:rPr>
                <w:rFonts w:cs="Times New Roman"/>
                <w:color w:val="000000"/>
                <w:sz w:val="20"/>
                <w:szCs w:val="20"/>
              </w:rPr>
              <w:t>M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BA3261" w14:textId="0E51858D" w:rsidR="006A10CE" w:rsidRPr="0077469B" w:rsidRDefault="006A10CE" w:rsidP="006A10CE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77469B">
              <w:rPr>
                <w:rFonts w:cs="Times New Roman"/>
                <w:color w:val="000000"/>
                <w:sz w:val="20"/>
                <w:szCs w:val="20"/>
              </w:rPr>
              <w:t>3 (3.8%)</w:t>
            </w:r>
          </w:p>
        </w:tc>
      </w:tr>
      <w:tr w:rsidR="006A10CE" w:rsidRPr="0077469B" w14:paraId="29719965" w14:textId="77777777" w:rsidTr="00273147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41625C" w14:textId="26F914B9" w:rsidR="006A10CE" w:rsidRPr="0077469B" w:rsidRDefault="006A10CE" w:rsidP="006A10CE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77469B">
              <w:rPr>
                <w:rFonts w:cs="Times New Roman"/>
                <w:color w:val="000000"/>
                <w:sz w:val="20"/>
                <w:szCs w:val="20"/>
              </w:rPr>
              <w:t>Histologic grad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674A60" w14:textId="659FB3CD" w:rsidR="006A10CE" w:rsidRPr="0077469B" w:rsidRDefault="006A10CE" w:rsidP="006A10CE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77469B">
              <w:rPr>
                <w:rFonts w:cs="Times New Roman"/>
                <w:color w:val="000000"/>
                <w:sz w:val="20"/>
                <w:szCs w:val="20"/>
              </w:rPr>
              <w:t>G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B9D0E62" w14:textId="316DF4DD" w:rsidR="006A10CE" w:rsidRPr="0077469B" w:rsidRDefault="006A10CE" w:rsidP="006A10CE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77469B">
              <w:rPr>
                <w:rFonts w:cs="Times New Roman"/>
                <w:color w:val="000000"/>
                <w:sz w:val="20"/>
                <w:szCs w:val="20"/>
              </w:rPr>
              <w:t>11 (14.1%)</w:t>
            </w:r>
          </w:p>
        </w:tc>
      </w:tr>
      <w:tr w:rsidR="006A10CE" w:rsidRPr="0077469B" w14:paraId="2974EA2F" w14:textId="77777777" w:rsidTr="00273147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1680FA" w14:textId="54444AD4" w:rsidR="006A10CE" w:rsidRPr="0077469B" w:rsidRDefault="006A10CE" w:rsidP="006A10CE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5E9CA9" w14:textId="53F3C17B" w:rsidR="006A10CE" w:rsidRPr="0077469B" w:rsidRDefault="006A10CE" w:rsidP="006A10CE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77469B">
              <w:rPr>
                <w:rFonts w:cs="Times New Roman"/>
                <w:color w:val="000000"/>
                <w:sz w:val="20"/>
                <w:szCs w:val="20"/>
              </w:rPr>
              <w:t>G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ACCED1" w14:textId="797DB24E" w:rsidR="006A10CE" w:rsidRPr="0077469B" w:rsidRDefault="006A10CE" w:rsidP="006A10CE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77469B">
              <w:rPr>
                <w:rFonts w:cs="Times New Roman"/>
                <w:color w:val="000000"/>
                <w:sz w:val="20"/>
                <w:szCs w:val="20"/>
              </w:rPr>
              <w:t>27 (34.6%)</w:t>
            </w:r>
          </w:p>
        </w:tc>
      </w:tr>
      <w:tr w:rsidR="006A10CE" w:rsidRPr="0077469B" w14:paraId="47A49F04" w14:textId="77777777" w:rsidTr="00273147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48CD97" w14:textId="2802622A" w:rsidR="006A10CE" w:rsidRPr="0077469B" w:rsidRDefault="006A10CE" w:rsidP="006A10CE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03DC64" w14:textId="1A2C1F21" w:rsidR="006A10CE" w:rsidRPr="0077469B" w:rsidRDefault="006A10CE" w:rsidP="006A10CE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77469B">
              <w:rPr>
                <w:rFonts w:cs="Times New Roman"/>
                <w:color w:val="000000"/>
                <w:sz w:val="20"/>
                <w:szCs w:val="20"/>
              </w:rPr>
              <w:t>G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2ACD8F" w14:textId="4FDA8B69" w:rsidR="006A10CE" w:rsidRPr="0077469B" w:rsidRDefault="006A10CE" w:rsidP="006A10CE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77469B">
              <w:rPr>
                <w:rFonts w:cs="Times New Roman"/>
                <w:color w:val="000000"/>
                <w:sz w:val="20"/>
                <w:szCs w:val="20"/>
              </w:rPr>
              <w:t>33 (42.3%)</w:t>
            </w:r>
          </w:p>
        </w:tc>
      </w:tr>
      <w:tr w:rsidR="006A10CE" w:rsidRPr="0077469B" w14:paraId="692C0C3E" w14:textId="77777777" w:rsidTr="00273147">
        <w:trPr>
          <w:cantSplit/>
          <w:jc w:val="center"/>
        </w:trPr>
        <w:tc>
          <w:tcPr>
            <w:tcW w:w="22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753D43" w14:textId="2CCA8F14" w:rsidR="006A10CE" w:rsidRPr="0077469B" w:rsidRDefault="006A10CE" w:rsidP="006A10CE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BC00E4" w14:textId="736A3365" w:rsidR="006A10CE" w:rsidRPr="0077469B" w:rsidRDefault="006A10CE" w:rsidP="006A10CE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77469B">
              <w:rPr>
                <w:rFonts w:cs="Times New Roman"/>
                <w:color w:val="000000"/>
                <w:sz w:val="20"/>
                <w:szCs w:val="20"/>
              </w:rPr>
              <w:t>G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7B0498" w14:textId="355F9DCC" w:rsidR="006A10CE" w:rsidRPr="0077469B" w:rsidRDefault="006A10CE" w:rsidP="006A10CE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77469B">
              <w:rPr>
                <w:rFonts w:cs="Times New Roman"/>
                <w:color w:val="000000"/>
                <w:sz w:val="20"/>
                <w:szCs w:val="20"/>
              </w:rPr>
              <w:t>7 (9.0%)</w:t>
            </w:r>
          </w:p>
        </w:tc>
      </w:tr>
      <w:tr w:rsidR="006A10CE" w:rsidRPr="0077469B" w14:paraId="2E265AC3" w14:textId="77777777" w:rsidTr="00273147">
        <w:trPr>
          <w:cantSplit/>
          <w:jc w:val="center"/>
        </w:trPr>
        <w:tc>
          <w:tcPr>
            <w:tcW w:w="227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969D83" w14:textId="41311FCF" w:rsidR="006A10CE" w:rsidRPr="0077469B" w:rsidRDefault="006A10CE" w:rsidP="006A10CE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77469B">
              <w:rPr>
                <w:rFonts w:cs="Times New Roman"/>
                <w:color w:val="000000"/>
                <w:sz w:val="20"/>
                <w:szCs w:val="20"/>
              </w:rPr>
              <w:t>Age, median (IQR)</w:t>
            </w:r>
          </w:p>
        </w:tc>
        <w:tc>
          <w:tcPr>
            <w:tcW w:w="172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256449" w14:textId="1D8C0E95" w:rsidR="006A10CE" w:rsidRPr="0077469B" w:rsidRDefault="006A10CE" w:rsidP="006A10CE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85191C" w14:textId="1895C2E7" w:rsidR="006A10CE" w:rsidRPr="0077469B" w:rsidRDefault="006A10CE" w:rsidP="006A10CE">
            <w:pPr>
              <w:spacing w:before="100" w:after="100"/>
              <w:ind w:left="100" w:right="100"/>
              <w:jc w:val="center"/>
              <w:rPr>
                <w:rFonts w:cs="Times New Roman"/>
                <w:sz w:val="20"/>
                <w:szCs w:val="20"/>
              </w:rPr>
            </w:pPr>
            <w:r w:rsidRPr="0077469B">
              <w:rPr>
                <w:rFonts w:cs="Times New Roman"/>
                <w:color w:val="000000"/>
                <w:sz w:val="20"/>
                <w:szCs w:val="20"/>
              </w:rPr>
              <w:t>77 (40, 74)</w:t>
            </w:r>
          </w:p>
        </w:tc>
      </w:tr>
    </w:tbl>
    <w:p w14:paraId="5241D589" w14:textId="77777777" w:rsidR="005B6341" w:rsidRPr="0077469B" w:rsidRDefault="005B6341">
      <w:pPr>
        <w:rPr>
          <w:rFonts w:cs="Times New Roman"/>
          <w:sz w:val="20"/>
          <w:szCs w:val="20"/>
        </w:rPr>
      </w:pPr>
    </w:p>
    <w:sectPr w:rsidR="005B6341" w:rsidRPr="007746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1923E1" w14:textId="77777777" w:rsidR="00F86BE0" w:rsidRDefault="00F86BE0" w:rsidP="00AD304C">
      <w:pPr>
        <w:spacing w:before="0" w:after="0"/>
      </w:pPr>
      <w:r>
        <w:separator/>
      </w:r>
    </w:p>
  </w:endnote>
  <w:endnote w:type="continuationSeparator" w:id="0">
    <w:p w14:paraId="79189C92" w14:textId="77777777" w:rsidR="00F86BE0" w:rsidRDefault="00F86BE0" w:rsidP="00AD304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B299F6" w14:textId="77777777" w:rsidR="00F86BE0" w:rsidRDefault="00F86BE0" w:rsidP="00AD304C">
      <w:pPr>
        <w:spacing w:before="0" w:after="0"/>
      </w:pPr>
      <w:r>
        <w:separator/>
      </w:r>
    </w:p>
  </w:footnote>
  <w:footnote w:type="continuationSeparator" w:id="0">
    <w:p w14:paraId="2BAB5CDC" w14:textId="77777777" w:rsidR="00F86BE0" w:rsidRDefault="00F86BE0" w:rsidP="00AD304C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47C"/>
    <w:rsid w:val="00165213"/>
    <w:rsid w:val="00273147"/>
    <w:rsid w:val="005B6341"/>
    <w:rsid w:val="006A10CE"/>
    <w:rsid w:val="006C525D"/>
    <w:rsid w:val="0077469B"/>
    <w:rsid w:val="00A879A6"/>
    <w:rsid w:val="00A9047C"/>
    <w:rsid w:val="00AD304C"/>
    <w:rsid w:val="00BF1C1E"/>
    <w:rsid w:val="00F86BE0"/>
    <w:rsid w:val="00FE7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BA8BE7"/>
  <w15:chartTrackingRefBased/>
  <w15:docId w15:val="{992301D2-11E1-428B-8B5B-6FE71752B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304C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304C"/>
    <w:pPr>
      <w:widowControl w:val="0"/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AD30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304C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AD304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炳豪 龚</dc:creator>
  <cp:keywords/>
  <dc:description/>
  <cp:lastModifiedBy>炳豪 龚</cp:lastModifiedBy>
  <cp:revision>7</cp:revision>
  <dcterms:created xsi:type="dcterms:W3CDTF">2023-05-15T15:43:00Z</dcterms:created>
  <dcterms:modified xsi:type="dcterms:W3CDTF">2023-05-15T16:04:00Z</dcterms:modified>
</cp:coreProperties>
</file>